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6A8" w:rsidRDefault="007C5BC0">
      <w:r>
        <w:rPr>
          <w:rFonts w:ascii="Times New Roman" w:hAnsi="Times New Roman" w:cs="Times New Roman" w:hint="eastAsia"/>
        </w:rPr>
        <w:t xml:space="preserve">Additional file </w:t>
      </w:r>
      <w:r w:rsidR="006A3355">
        <w:rPr>
          <w:rFonts w:ascii="Times New Roman" w:hAnsi="Times New Roman" w:cs="Times New Roman"/>
        </w:rPr>
        <w:t>5</w:t>
      </w:r>
      <w:r w:rsidR="00C00081" w:rsidRPr="008F1F48">
        <w:rPr>
          <w:rFonts w:ascii="Times New Roman" w:hAnsi="Times New Roman" w:cs="Times New Roman"/>
        </w:rPr>
        <w:t xml:space="preserve"> </w:t>
      </w:r>
      <w:r w:rsidR="00C00081">
        <w:rPr>
          <w:rFonts w:ascii="Times New Roman" w:hAnsi="Times New Roman" w:cs="Times New Roman" w:hint="eastAsia"/>
        </w:rPr>
        <w:t xml:space="preserve">Summary of </w:t>
      </w:r>
      <w:proofErr w:type="spellStart"/>
      <w:r w:rsidR="00C00081">
        <w:rPr>
          <w:rFonts w:ascii="Times New Roman" w:hAnsi="Times New Roman" w:cs="Times New Roman" w:hint="eastAsia"/>
        </w:rPr>
        <w:t>InDels</w:t>
      </w:r>
      <w:proofErr w:type="spellEnd"/>
      <w:r w:rsidR="00C00081" w:rsidRPr="008F1F48">
        <w:rPr>
          <w:rFonts w:ascii="Times New Roman" w:hAnsi="Times New Roman" w:cs="Times New Roman"/>
        </w:rPr>
        <w:t xml:space="preserve"> identification</w:t>
      </w:r>
      <w:r w:rsidR="00C00081">
        <w:rPr>
          <w:rFonts w:ascii="Times New Roman" w:hAnsi="Times New Roman" w:cs="Times New Roman" w:hint="eastAsia"/>
        </w:rPr>
        <w:t xml:space="preserve"> after polymorphism in </w:t>
      </w:r>
      <w:proofErr w:type="spellStart"/>
      <w:r w:rsidR="00C00081">
        <w:rPr>
          <w:rFonts w:ascii="Times New Roman" w:hAnsi="Times New Roman" w:cs="Times New Roman" w:hint="eastAsia"/>
        </w:rPr>
        <w:t>dbSNP</w:t>
      </w:r>
      <w:proofErr w:type="spellEnd"/>
      <w:r w:rsidR="00C00081">
        <w:rPr>
          <w:rFonts w:ascii="Times New Roman" w:hAnsi="Times New Roman" w:cs="Times New Roman" w:hint="eastAsia"/>
        </w:rPr>
        <w:t xml:space="preserve"> and 1000 Genome </w:t>
      </w:r>
      <w:proofErr w:type="spellStart"/>
      <w:r w:rsidR="00C00081">
        <w:rPr>
          <w:rFonts w:ascii="Times New Roman" w:hAnsi="Times New Roman" w:cs="Times New Roman" w:hint="eastAsia"/>
        </w:rPr>
        <w:t>Porject</w:t>
      </w:r>
      <w:proofErr w:type="spellEnd"/>
      <w:r w:rsidR="00C00081">
        <w:rPr>
          <w:rFonts w:ascii="Times New Roman" w:hAnsi="Times New Roman" w:cs="Times New Roman" w:hint="eastAsia"/>
        </w:rPr>
        <w:t xml:space="preserve"> were filtered </w:t>
      </w:r>
      <w:bookmarkStart w:id="0" w:name="_GoBack"/>
      <w:bookmarkEnd w:id="0"/>
    </w:p>
    <w:tbl>
      <w:tblPr>
        <w:tblW w:w="8670" w:type="dxa"/>
        <w:tblInd w:w="93" w:type="dxa"/>
        <w:tblLook w:val="04A0"/>
      </w:tblPr>
      <w:tblGrid>
        <w:gridCol w:w="936"/>
        <w:gridCol w:w="2767"/>
        <w:gridCol w:w="1290"/>
        <w:gridCol w:w="1290"/>
        <w:gridCol w:w="1290"/>
        <w:gridCol w:w="1290"/>
      </w:tblGrid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Ite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Proband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Brother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Mother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Father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Tot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406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394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226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28296</w:t>
            </w:r>
          </w:p>
        </w:tc>
      </w:tr>
      <w:tr w:rsidR="000746A8" w:rsidRPr="000746A8" w:rsidTr="0068681E">
        <w:trPr>
          <w:trHeight w:val="300"/>
        </w:trPr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6A8" w:rsidRPr="000746A8" w:rsidRDefault="000746A8" w:rsidP="0068681E">
            <w:pPr>
              <w:widowControl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exonic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frameshift</w:t>
            </w:r>
            <w:proofErr w:type="spellEnd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inser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1</w:t>
            </w:r>
          </w:p>
        </w:tc>
      </w:tr>
      <w:tr w:rsidR="000746A8" w:rsidRPr="000746A8" w:rsidTr="000746A8">
        <w:trPr>
          <w:trHeight w:val="300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frameshift</w:t>
            </w:r>
            <w:proofErr w:type="spellEnd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dele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9</w:t>
            </w:r>
          </w:p>
        </w:tc>
      </w:tr>
      <w:tr w:rsidR="000746A8" w:rsidRPr="000746A8" w:rsidTr="000746A8">
        <w:trPr>
          <w:trHeight w:val="300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nonframeshift</w:t>
            </w:r>
            <w:proofErr w:type="spellEnd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inser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2</w:t>
            </w:r>
          </w:p>
        </w:tc>
      </w:tr>
      <w:tr w:rsidR="000746A8" w:rsidRPr="000746A8" w:rsidTr="000746A8">
        <w:trPr>
          <w:trHeight w:val="300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nonframeshift</w:t>
            </w:r>
            <w:proofErr w:type="spellEnd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dele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5</w:t>
            </w:r>
          </w:p>
        </w:tc>
      </w:tr>
      <w:tr w:rsidR="000746A8" w:rsidRPr="000746A8" w:rsidTr="000746A8">
        <w:trPr>
          <w:trHeight w:val="300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stopgain</w:t>
            </w:r>
            <w:proofErr w:type="spellEnd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</w:t>
            </w:r>
          </w:p>
        </w:tc>
      </w:tr>
      <w:tr w:rsidR="000746A8" w:rsidRPr="000746A8" w:rsidTr="000746A8">
        <w:trPr>
          <w:trHeight w:val="300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unknow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6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splic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6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intronic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165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163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132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12316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intergenic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035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025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894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96391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upstrea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0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0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9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943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downstrea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1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1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1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130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upstream;downstream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3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UTR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9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9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9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908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UTR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214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lastRenderedPageBreak/>
              <w:t>UTR5;UTR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ncRNA_exonic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51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ncRNA_splicing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3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ncRNA_intronic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33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33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28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2648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ncRNA_UTR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48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ncRNA_UTR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9</w:t>
            </w:r>
          </w:p>
        </w:tc>
      </w:tr>
      <w:tr w:rsidR="000746A8" w:rsidRPr="000746A8" w:rsidTr="000746A8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ncRNA_UTR5;ncRNA_UTR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6A8" w:rsidRPr="000746A8" w:rsidRDefault="000746A8" w:rsidP="000746A8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0746A8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</w:tr>
    </w:tbl>
    <w:p w:rsidR="000746A8" w:rsidRDefault="000746A8"/>
    <w:sectPr w:rsidR="000746A8" w:rsidSect="000746A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0746A8"/>
    <w:rsid w:val="000746A8"/>
    <w:rsid w:val="00453164"/>
    <w:rsid w:val="0055130E"/>
    <w:rsid w:val="0068681E"/>
    <w:rsid w:val="006A3355"/>
    <w:rsid w:val="007C5BC0"/>
    <w:rsid w:val="00C00081"/>
    <w:rsid w:val="00C14B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B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73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674</Characters>
  <Application>Microsoft Office Word</Application>
  <DocSecurity>0</DocSecurity>
  <Lines>134</Lines>
  <Paragraphs>135</Paragraphs>
  <ScaleCrop>false</ScaleCrop>
  <Company>CHF</Company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g</dc:creator>
  <cp:keywords/>
  <dc:description/>
  <cp:lastModifiedBy>DBALINDAN</cp:lastModifiedBy>
  <cp:revision>5</cp:revision>
  <dcterms:created xsi:type="dcterms:W3CDTF">2014-08-04T06:57:00Z</dcterms:created>
  <dcterms:modified xsi:type="dcterms:W3CDTF">2017-05-06T20:55:00Z</dcterms:modified>
</cp:coreProperties>
</file>